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CB120" w14:textId="159CC38B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val="en-FI"/>
        </w:rPr>
      </w:pPr>
      <w:r w:rsidRPr="001858A3">
        <w:rPr>
          <w:rFonts w:ascii="Times New Roman" w:hAnsi="Times New Roman"/>
          <w:b/>
          <w:sz w:val="28"/>
          <w:szCs w:val="28"/>
          <w:lang w:val="en-US"/>
        </w:rPr>
        <w:t>SUPPORTING INFORMATION</w:t>
      </w:r>
      <w:r>
        <w:rPr>
          <w:rFonts w:ascii="Times New Roman" w:hAnsi="Times New Roman"/>
          <w:b/>
          <w:sz w:val="28"/>
          <w:szCs w:val="28"/>
          <w:lang w:val="en-FI"/>
        </w:rPr>
        <w:t>, Table S3</w:t>
      </w:r>
    </w:p>
    <w:p w14:paraId="40E40BF1" w14:textId="77777777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07AAE503" w14:textId="77777777" w:rsidR="00DA4B9A" w:rsidRPr="001858A3" w:rsidRDefault="00DA4B9A" w:rsidP="00DA4B9A">
      <w:pPr>
        <w:spacing w:line="360" w:lineRule="auto"/>
        <w:jc w:val="center"/>
        <w:rPr>
          <w:rFonts w:ascii="Times New Roman" w:hAnsi="Times New Roman"/>
          <w:b/>
          <w:caps/>
          <w:sz w:val="28"/>
          <w:szCs w:val="28"/>
          <w:lang w:val="en-CA"/>
        </w:rPr>
      </w:pPr>
      <w:r w:rsidRPr="001858A3">
        <w:rPr>
          <w:rFonts w:ascii="Times New Roman" w:hAnsi="Times New Roman"/>
          <w:b/>
          <w:caps/>
          <w:sz w:val="28"/>
          <w:szCs w:val="28"/>
          <w:lang w:val="en-CA"/>
        </w:rPr>
        <w:t>Environmental drivers alter PUFA content in littoral invertebrate assemblages via changes in richness and abundance</w:t>
      </w:r>
    </w:p>
    <w:p w14:paraId="42204A01" w14:textId="77777777" w:rsidR="00DA4B9A" w:rsidRPr="001858A3" w:rsidRDefault="00DA4B9A" w:rsidP="00DA4B9A">
      <w:pPr>
        <w:spacing w:line="360" w:lineRule="auto"/>
        <w:jc w:val="center"/>
        <w:rPr>
          <w:rFonts w:ascii="Times New Roman" w:hAnsi="Times New Roman"/>
          <w:sz w:val="36"/>
          <w:szCs w:val="36"/>
          <w:lang w:val="en-US"/>
        </w:rPr>
      </w:pPr>
    </w:p>
    <w:p w14:paraId="6BC3DEC1" w14:textId="77777777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1858A3">
        <w:rPr>
          <w:rFonts w:ascii="Times New Roman" w:hAnsi="Times New Roman"/>
          <w:b/>
          <w:sz w:val="24"/>
          <w:szCs w:val="24"/>
        </w:rPr>
        <w:t>Ursula Strandberg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George Arhonditsis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1858A3">
        <w:rPr>
          <w:rFonts w:ascii="Times New Roman" w:hAnsi="Times New Roman"/>
          <w:b/>
          <w:sz w:val="24"/>
          <w:szCs w:val="24"/>
        </w:rPr>
        <w:t>, Petri Kest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Jussi Vesterinen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,3</w:t>
      </w:r>
      <w:r w:rsidRPr="001858A3">
        <w:rPr>
          <w:rFonts w:ascii="Times New Roman" w:hAnsi="Times New Roman"/>
          <w:b/>
          <w:sz w:val="24"/>
          <w:szCs w:val="24"/>
        </w:rPr>
        <w:t>,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1858A3">
        <w:rPr>
          <w:rFonts w:ascii="Times New Roman" w:hAnsi="Times New Roman"/>
          <w:b/>
          <w:sz w:val="24"/>
          <w:szCs w:val="24"/>
        </w:rPr>
        <w:t>Jussi Vesamäk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Sami J. Taipale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1858A3">
        <w:rPr>
          <w:rFonts w:ascii="Times New Roman" w:hAnsi="Times New Roman"/>
          <w:b/>
          <w:sz w:val="24"/>
          <w:szCs w:val="24"/>
        </w:rPr>
        <w:t>, Paula Kankaala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14:paraId="54457C83" w14:textId="77777777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8C684BC" w14:textId="77777777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42DEDD4A" w14:textId="77777777" w:rsidR="00DA4B9A" w:rsidRPr="001858A3" w:rsidRDefault="00DA4B9A" w:rsidP="00DA4B9A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ADC342D" w14:textId="77777777" w:rsidR="00DA4B9A" w:rsidRPr="001858A3" w:rsidRDefault="00DA4B9A" w:rsidP="00DA4B9A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1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Eastern Finland, Department of Environmental and Biological Sciences, Finland</w:t>
      </w:r>
    </w:p>
    <w:p w14:paraId="6CCA8972" w14:textId="77777777" w:rsidR="00DA4B9A" w:rsidRPr="001858A3" w:rsidRDefault="00DA4B9A" w:rsidP="00DA4B9A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2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Toronto, Department of Physical and Environmental Sciences, Canada </w:t>
      </w:r>
    </w:p>
    <w:p w14:paraId="3107D838" w14:textId="77777777" w:rsidR="00DA4B9A" w:rsidRPr="001858A3" w:rsidRDefault="00DA4B9A" w:rsidP="00DA4B9A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3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The Association for Water and Environment of Western </w:t>
      </w:r>
      <w:proofErr w:type="spellStart"/>
      <w:r w:rsidRPr="001858A3">
        <w:rPr>
          <w:rFonts w:ascii="Times New Roman" w:hAnsi="Times New Roman"/>
          <w:b/>
          <w:sz w:val="24"/>
          <w:szCs w:val="24"/>
          <w:lang w:val="en-CA"/>
        </w:rPr>
        <w:t>Uusimaa</w:t>
      </w:r>
      <w:proofErr w:type="spellEnd"/>
      <w:r w:rsidRPr="001858A3">
        <w:rPr>
          <w:rFonts w:ascii="Times New Roman" w:hAnsi="Times New Roman"/>
          <w:b/>
          <w:sz w:val="24"/>
          <w:szCs w:val="24"/>
          <w:lang w:val="en-CA"/>
        </w:rPr>
        <w:t>, Finland</w:t>
      </w:r>
    </w:p>
    <w:p w14:paraId="14FEB549" w14:textId="77777777" w:rsidR="00DA4B9A" w:rsidRPr="001858A3" w:rsidRDefault="00DA4B9A" w:rsidP="00DA4B9A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4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</w:t>
      </w:r>
      <w:proofErr w:type="spellStart"/>
      <w:r w:rsidRPr="001858A3">
        <w:rPr>
          <w:rFonts w:ascii="Times New Roman" w:hAnsi="Times New Roman"/>
          <w:b/>
          <w:sz w:val="24"/>
          <w:szCs w:val="24"/>
          <w:lang w:val="en-CA"/>
        </w:rPr>
        <w:t>Jyväskylä</w:t>
      </w:r>
      <w:proofErr w:type="spellEnd"/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, Department of Biological and Environmental Sciences, Finland </w:t>
      </w:r>
    </w:p>
    <w:p w14:paraId="0A7D7C4D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0B165417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72A4C015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3569DBA4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391BFFB7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022DE0DB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3517EF13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723B8A9C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71418A4A" w14:textId="77777777" w:rsidR="00DA4B9A" w:rsidRPr="001858A3" w:rsidRDefault="00DA4B9A" w:rsidP="00DA4B9A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7A633064" w14:textId="77777777" w:rsidR="00DA4B9A" w:rsidRPr="001858A3" w:rsidRDefault="00DA4B9A" w:rsidP="00DA4B9A">
      <w:pPr>
        <w:tabs>
          <w:tab w:val="left" w:pos="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* Corresponding author </w:t>
      </w:r>
    </w:p>
    <w:p w14:paraId="4A4461BE" w14:textId="77777777" w:rsidR="00DA4B9A" w:rsidRDefault="00DA4B9A" w:rsidP="00DA4B9A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E-mail: </w:t>
      </w:r>
      <w:hyperlink r:id="rId5" w:history="1">
        <w:r w:rsidRPr="001858A3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CA"/>
          </w:rPr>
          <w:t>paula.kankaala@uef.fi</w:t>
        </w:r>
      </w:hyperlink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Tel.: </w:t>
      </w:r>
      <w:r w:rsidRPr="001858A3">
        <w:rPr>
          <w:rFonts w:ascii="Times New Roman" w:hAnsi="Times New Roman" w:cs="Times New Roman"/>
          <w:color w:val="232425"/>
          <w:sz w:val="24"/>
          <w:szCs w:val="24"/>
          <w:lang w:val="en-CA"/>
        </w:rPr>
        <w:t>050 431 3496</w:t>
      </w:r>
    </w:p>
    <w:p w14:paraId="1DFA5BB9" w14:textId="04274462" w:rsidR="00AB68CC" w:rsidRPr="00DA4B9A" w:rsidRDefault="00AB68CC">
      <w:pPr>
        <w:rPr>
          <w:lang w:val="en-CA"/>
        </w:rPr>
      </w:pPr>
    </w:p>
    <w:p w14:paraId="7177234A" w14:textId="0291B6DD" w:rsidR="00DA4B9A" w:rsidRPr="00DA4B9A" w:rsidRDefault="00DA4B9A">
      <w:pPr>
        <w:rPr>
          <w:lang w:val="en-US"/>
        </w:rPr>
      </w:pPr>
    </w:p>
    <w:p w14:paraId="410264C5" w14:textId="77777777" w:rsidR="00DA4B9A" w:rsidRPr="00DA4B9A" w:rsidRDefault="00DA4B9A" w:rsidP="00DA4B9A">
      <w:pPr>
        <w:keepNext/>
        <w:spacing w:after="120" w:line="48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FI"/>
        </w:rPr>
      </w:pPr>
      <w:r w:rsidRPr="00DA4B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Table S3:</w:t>
      </w:r>
      <w:r w:rsidRPr="00DA4B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FI"/>
        </w:rPr>
        <w:t xml:space="preserve">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FI"/>
        </w:rPr>
        <w:t xml:space="preserve">Lake type,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 xml:space="preserve">surface area,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FI"/>
        </w:rPr>
        <w:t xml:space="preserve">location,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 xml:space="preserve">total phosphorus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FI"/>
        </w:rPr>
        <w:t xml:space="preserve">(TP) and total nitrogen (TN) 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>concentrations (</w:t>
      </w:r>
      <w:r w:rsidRPr="00DA4B9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l-GR"/>
        </w:rPr>
        <w:t>μ</w:t>
      </w:r>
      <w:r w:rsidRPr="00DA4B9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CA"/>
        </w:rPr>
        <w:t>g L</w:t>
      </w:r>
      <w:r w:rsidRPr="00DA4B9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  <w:lang w:val="en-CA"/>
        </w:rPr>
        <w:t>-1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>), colour (</w:t>
      </w:r>
      <w:r w:rsidRPr="00DA4B9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CA"/>
        </w:rPr>
        <w:t>mg Pt L</w:t>
      </w:r>
      <w:r w:rsidRPr="00DA4B9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  <w:lang w:val="en-CA"/>
        </w:rPr>
        <w:t>-1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>), and pH of the ninety-five (95) Finnish lakes used in this study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FI"/>
        </w:rPr>
        <w:t xml:space="preserve"> (Data from </w:t>
      </w:r>
      <w:r w:rsidRPr="00DA4B9A">
        <w:rPr>
          <w:rFonts w:ascii="Times New Roman" w:hAnsi="Times New Roman"/>
          <w:sz w:val="24"/>
          <w:szCs w:val="24"/>
          <w:lang w:val="en-US"/>
        </w:rPr>
        <w:t>(</w:t>
      </w:r>
      <w:hyperlink r:id="rId6" w:history="1">
        <w:r w:rsidRPr="00DA4B9A">
          <w:rPr>
            <w:rFonts w:ascii="Times New Roman" w:hAnsi="Times New Roman"/>
            <w:color w:val="0563C1" w:themeColor="hyperlink"/>
            <w:sz w:val="24"/>
            <w:szCs w:val="24"/>
            <w:u w:val="single"/>
            <w:lang w:val="en-US"/>
          </w:rPr>
          <w:t>https://www.syke.fi/avoindata</w:t>
        </w:r>
      </w:hyperlink>
      <w:r w:rsidRPr="00DA4B9A">
        <w:rPr>
          <w:rFonts w:ascii="Times New Roman" w:hAnsi="Times New Roman"/>
          <w:sz w:val="24"/>
          <w:szCs w:val="24"/>
          <w:lang w:val="en-US"/>
        </w:rPr>
        <w:t>)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CA"/>
        </w:rPr>
        <w:t>.</w:t>
      </w:r>
      <w:r w:rsidRPr="00DA4B9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FI"/>
        </w:rPr>
        <w:t xml:space="preserve"> Coordinates </w:t>
      </w:r>
      <w:r w:rsidRPr="00DA4B9A">
        <w:rPr>
          <w:rFonts w:ascii="Times New Roman" w:eastAsia="Times New Roman" w:hAnsi="Times New Roman" w:cs="Times New Roman"/>
          <w:bCs/>
          <w:color w:val="000000"/>
          <w:sz w:val="24"/>
          <w:lang w:val="en-US" w:eastAsia="fi-FI"/>
        </w:rPr>
        <w:t>EUREF-FIN / WGS84</w:t>
      </w:r>
      <w:r w:rsidRPr="00DA4B9A">
        <w:rPr>
          <w:rFonts w:ascii="Times New Roman" w:eastAsia="Times New Roman" w:hAnsi="Times New Roman" w:cs="Times New Roman"/>
          <w:bCs/>
          <w:color w:val="000000"/>
          <w:sz w:val="24"/>
          <w:lang w:val="en-FI" w:eastAsia="fi-FI"/>
        </w:rPr>
        <w:t>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29"/>
        <w:gridCol w:w="1021"/>
        <w:gridCol w:w="1194"/>
        <w:gridCol w:w="785"/>
        <w:gridCol w:w="785"/>
        <w:gridCol w:w="860"/>
        <w:gridCol w:w="788"/>
      </w:tblGrid>
      <w:tr w:rsidR="00DA4B9A" w:rsidRPr="00DA4B9A" w14:paraId="564475B9" w14:textId="77777777" w:rsidTr="00297EA7">
        <w:trPr>
          <w:trHeight w:val="340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E0B62E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Lake Name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B9C9AB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Lake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type</w:t>
            </w:r>
            <w:proofErr w:type="spellEnd"/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7A7F7D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Area (ha)</w:t>
            </w:r>
          </w:p>
        </w:tc>
        <w:tc>
          <w:tcPr>
            <w:tcW w:w="1021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799421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Latitude</w:t>
            </w:r>
          </w:p>
        </w:tc>
        <w:tc>
          <w:tcPr>
            <w:tcW w:w="1194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34BF42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Longitude</w:t>
            </w:r>
          </w:p>
        </w:tc>
        <w:tc>
          <w:tcPr>
            <w:tcW w:w="785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9A17D4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TP</w:t>
            </w:r>
          </w:p>
          <w:p w14:paraId="0D90D31F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(µg/L)</w:t>
            </w:r>
          </w:p>
        </w:tc>
        <w:tc>
          <w:tcPr>
            <w:tcW w:w="785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FFB18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TN (µg/L)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08F5B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Colour (mg Pt/L)</w:t>
            </w:r>
          </w:p>
        </w:tc>
        <w:tc>
          <w:tcPr>
            <w:tcW w:w="788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983C0C" w14:textId="77777777" w:rsidR="00DA4B9A" w:rsidRPr="00DA4B9A" w:rsidRDefault="00DA4B9A" w:rsidP="00DA4B9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pH</w:t>
            </w:r>
          </w:p>
        </w:tc>
      </w:tr>
      <w:tr w:rsidR="00DA4B9A" w:rsidRPr="00DA4B9A" w14:paraId="2D6817FF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112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Arr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4EC71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8048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79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3C7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97</w:t>
            </w:r>
          </w:p>
        </w:tc>
        <w:tc>
          <w:tcPr>
            <w:tcW w:w="11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E9B11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0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3C22C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0E776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4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072E6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B7DD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4</w:t>
            </w:r>
          </w:p>
        </w:tc>
      </w:tr>
      <w:tr w:rsidR="00DA4B9A" w:rsidRPr="00DA4B9A" w14:paraId="27E12AF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588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ataj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E9B9B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65B5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3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A61A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4.1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324AF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5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71ED9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B5C0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96BED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8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25314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5</w:t>
            </w:r>
          </w:p>
        </w:tc>
      </w:tr>
      <w:tr w:rsidR="00DA4B9A" w:rsidRPr="00DA4B9A" w14:paraId="3333818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375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hm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692CB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53FD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F39B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E682D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7408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B2AE7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1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DBF30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065D3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32EA5D4C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748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nh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D5B3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51B2A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38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EE6B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5C99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B411F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1A4E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FA43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0B55E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207807F3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0E2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rkko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CE4E2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81EE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37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678B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B27E9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F4CD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23696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EC4E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254F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336B6ED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A86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ttu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A9666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B77F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2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5BE5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24867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87D1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F3DC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4EEDB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2686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01BA971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FB1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uhonselk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5BF09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A542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218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C5BC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8AA15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5B4BC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78248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2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F4C3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BB410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41A5B0F7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164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uk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B9D81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2D8E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5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899E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E5B17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0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D563E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65F6E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0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BCA91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AEEC2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2C741D2A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BAB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uki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40CC4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A820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6714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C5C5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BFDFE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DA0C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0C949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0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ACDFC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11083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62AC3C4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942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ukk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34338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8955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12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5C3E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9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A6A7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8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02108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40A33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3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3752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71A3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464969E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722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eit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D5B78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FBDE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79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5B97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0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8BC9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277C5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AECA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4A53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3423A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76A4FE45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BCC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eposelk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5F8E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B7A8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318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7A1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DD91A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4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2925A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96792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2557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86562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1DC82AB1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9BE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ietan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598B1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8FF5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9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78EB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1B80A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2CB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F32D7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4A5D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4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C1BE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4</w:t>
            </w:r>
          </w:p>
        </w:tc>
      </w:tr>
      <w:tr w:rsidR="00DA4B9A" w:rsidRPr="00DA4B9A" w14:paraId="60BCE79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88D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iiden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FF7C7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6A0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922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8A1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2CF5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8A29F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78698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76465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5B56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7</w:t>
            </w:r>
          </w:p>
        </w:tc>
      </w:tr>
      <w:tr w:rsidR="00DA4B9A" w:rsidRPr="00DA4B9A" w14:paraId="5A3B2C1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738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öytiäi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8D15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2F1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254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4B8B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FEA6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4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61212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2A36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844B8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52B6C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21F5E3D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42F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Iso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einä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14FAA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1374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2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291B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6DA53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3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76F7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B1A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BCD9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FA28A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4</w:t>
            </w:r>
          </w:p>
        </w:tc>
      </w:tr>
      <w:tr w:rsidR="00DA4B9A" w:rsidRPr="00DA4B9A" w14:paraId="21CAAFF1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59E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Iso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aihm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54089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9FF3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1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FC4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225F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6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7EB8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C419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1D987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E2D3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2F606C4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732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Iso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olv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AD81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0CF4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8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CF0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6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BD99D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5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2E87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5D6C5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11D4D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E2AE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3596A15E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DEE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Iso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Rauta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40ED3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A7AB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5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320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29E81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B9804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7A763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3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16CB3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EDAA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1458155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5A4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Iso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ehk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C857E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17FD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71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2B1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9DC1F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28509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9965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9526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DA5E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69C23AA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3A1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Iso-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aihla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18A19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C5B5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5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94D5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8943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4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CACFC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10DC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A967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FA05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6EE246F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EAA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Iso-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uotik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B1E4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485E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26E3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4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0A6E9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41B5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ED36D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5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DA59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6FA6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2</w:t>
            </w:r>
          </w:p>
        </w:tc>
      </w:tr>
      <w:tr w:rsidR="00DA4B9A" w:rsidRPr="00DA4B9A" w14:paraId="6FEBD5CE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7F5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Iso-Melane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27387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F3E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7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7F53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4.4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571D5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6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C7A3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8E53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6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D93D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5E8A4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1DD95D6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298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Iso-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Ruhm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23C84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73A6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5.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7C5B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0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846C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04FE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73F2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2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1F291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773F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008E5907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C56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Juu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01045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038E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5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2B6D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0D9BF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62E1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3523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5FFC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A2D33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22DF1EB1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05C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ajoo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DACB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8D29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50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47F7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BCF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4980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A2C9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ECD4E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1538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04AE671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377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angas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C13E1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8209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70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6529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1A29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11AA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9037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5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77A56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1250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6</w:t>
            </w:r>
          </w:p>
        </w:tc>
      </w:tr>
      <w:tr w:rsidR="00DA4B9A" w:rsidRPr="00DA4B9A" w14:paraId="30A98B6F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166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ankaiste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29205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BA3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78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68C7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0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5696A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E692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74A09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2574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B8AD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332F531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DF9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auk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CC7B8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B8B3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2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968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FC7DF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3.7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79C5B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A3253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8AFF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E3548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5</w:t>
            </w:r>
          </w:p>
        </w:tc>
      </w:tr>
      <w:tr w:rsidR="00DA4B9A" w:rsidRPr="00DA4B9A" w14:paraId="6F7D81DE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066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eplakko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69529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k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34FE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CA52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9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08ECB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6ED62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A07D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3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C422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3046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6</w:t>
            </w:r>
          </w:p>
        </w:tc>
      </w:tr>
      <w:tr w:rsidR="00DA4B9A" w:rsidRPr="00DA4B9A" w14:paraId="162B934C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0B5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es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D20B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DDBB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3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2A1E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7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A952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5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9D3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BA8B1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1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77558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1860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7</w:t>
            </w:r>
          </w:p>
        </w:tc>
      </w:tr>
      <w:tr w:rsidR="00DA4B9A" w:rsidRPr="00DA4B9A" w14:paraId="6DFEECD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99E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iltu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2253A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13F9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11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11D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7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C36A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8AD8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A61BB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82F9A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F528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7</w:t>
            </w:r>
          </w:p>
        </w:tc>
      </w:tr>
      <w:tr w:rsidR="00DA4B9A" w:rsidRPr="00DA4B9A" w14:paraId="4CD33F31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23F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innas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D7A3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5A43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2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A63F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7AEB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9936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9B91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FEF44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EE663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2</w:t>
            </w:r>
          </w:p>
        </w:tc>
      </w:tr>
      <w:tr w:rsidR="00DA4B9A" w:rsidRPr="00DA4B9A" w14:paraId="47433DF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090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lastRenderedPageBreak/>
              <w:t>Kirm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631D4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r, Rh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7B89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1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1336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CBE7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E3DE3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D05E3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1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BB17F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3D44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5</w:t>
            </w:r>
          </w:p>
        </w:tc>
      </w:tr>
      <w:tr w:rsidR="00DA4B9A" w:rsidRPr="00DA4B9A" w14:paraId="4190A195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4A4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ivi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uumäk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86BC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C6CD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49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7637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9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00C34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6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F25F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7186E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4FEDA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E0FC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4</w:t>
            </w:r>
          </w:p>
        </w:tc>
      </w:tr>
      <w:tr w:rsidR="00DA4B9A" w:rsidRPr="00DA4B9A" w14:paraId="5EF80F5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ABD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ivijärvi (N-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sin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 Lem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353C3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3D84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7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D14E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0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36C39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7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A7F7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3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F93C5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84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8BD6E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7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C02FD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7.3</w:t>
            </w:r>
          </w:p>
        </w:tc>
      </w:tr>
      <w:tr w:rsidR="00DA4B9A" w:rsidRPr="00DA4B9A" w14:paraId="7A77B33F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4ED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oiter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47185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ECA0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312.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86BD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EF05E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1679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B030C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1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4BEDC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CC61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564CA94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6AC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osto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20331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6114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351.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131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5.8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422AF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8585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E119F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5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AE84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B01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1</w:t>
            </w:r>
          </w:p>
        </w:tc>
      </w:tr>
      <w:tr w:rsidR="00DA4B9A" w:rsidRPr="00DA4B9A" w14:paraId="7D2551D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220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ot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1051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E079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9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5444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4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A3D2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6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37D7D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5FCCB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2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3E37B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C452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791EE77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78A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h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C8C8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8887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9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7FA2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5.9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B4512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994A3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0D0C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4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1585E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BEF0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02E088D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0B2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F130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AFC0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21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30FE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66D53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4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0E317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8D5D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38ABD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2566A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1A0E1C3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387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iva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uomussalm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56E1B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DECD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6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3D9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4.6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829B0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35F5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EE9FF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AD7F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BCCCE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7</w:t>
            </w:r>
          </w:p>
        </w:tc>
      </w:tr>
      <w:tr w:rsidR="00DA4B9A" w:rsidRPr="00DA4B9A" w14:paraId="30E62BA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BFA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iva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Tammela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31051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D2FA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23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8F90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7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6243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3.8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98EF7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27374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5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80FF4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CE281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7FDAF88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030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olimo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E2CE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E920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977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61CF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232A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4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F252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E16B0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3478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AEB8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4AAA6FA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51F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uorink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6065B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BDFA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99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0A5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46F53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9A4F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7B09E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3798C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D6E3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1</w:t>
            </w:r>
          </w:p>
        </w:tc>
      </w:tr>
      <w:tr w:rsidR="00DA4B9A" w:rsidRPr="00DA4B9A" w14:paraId="1DE47857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1A1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ynti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3A5F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2B98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6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3CD3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640B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0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2C1F4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B7EBA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9882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48B8C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7</w:t>
            </w:r>
          </w:p>
        </w:tc>
      </w:tr>
      <w:tr w:rsidR="00DA4B9A" w:rsidRPr="00DA4B9A" w14:paraId="6DAFA723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6C3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yynelmykse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EA105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1AB9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7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01BD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8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57EC9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1CBB5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4AF76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4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30B1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CDE3F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7719894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E83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akl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F7910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331E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1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E308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387B1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614B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E58CA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1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1599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E7439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5</w:t>
            </w:r>
          </w:p>
        </w:tc>
      </w:tr>
      <w:tr w:rsidR="00DA4B9A" w:rsidRPr="00DA4B9A" w14:paraId="276CE47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EE7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ehe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D103C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9F4D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5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3453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1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02DF5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7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3DF0D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4CDD1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1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CAA0A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23D0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1196B06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047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eppä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665BD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F192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406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5E92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5D74B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9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53BFF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F829A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625A4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2E76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4E0E4FA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54F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uonter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9B092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B76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586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C5D6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588F8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87676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9735E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FAF9E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5265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0FE8551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72F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yhye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2D724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k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4CDE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BE9C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0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A4D72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5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DF963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919C2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1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099E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BFD1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6</w:t>
            </w:r>
          </w:p>
        </w:tc>
      </w:tr>
      <w:tr w:rsidR="00DA4B9A" w:rsidRPr="00DA4B9A" w14:paraId="1A2C805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F3A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Mainu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40C2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347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0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B91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4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87372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ACC3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97B6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5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DEF5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7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7B4C5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9</w:t>
            </w:r>
          </w:p>
        </w:tc>
      </w:tr>
      <w:tr w:rsidR="00DA4B9A" w:rsidRPr="00DA4B9A" w14:paraId="55F4F2A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888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Muuru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6BE1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68B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0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9513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6CCC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B1C3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A6EAD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6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8BE0B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7D50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10719283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64A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Nev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37905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92C4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66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37A7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9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F65E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04397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1C493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2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31A06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3EFC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1</w:t>
            </w:r>
          </w:p>
        </w:tc>
      </w:tr>
      <w:tr w:rsidR="00DA4B9A" w:rsidRPr="00DA4B9A" w14:paraId="40428A9A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656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Niemis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5635D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r, Rh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CE7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8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6E01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A08EB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8F64E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1E234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B9DF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8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818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2FE81FC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046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ää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D1775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C775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3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9F3B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6730B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C48B5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143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4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2ED00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F06E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6D19338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3C6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äijänne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central basin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157A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DDDE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6416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758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1DEA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77E1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9E096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3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DACF3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B556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1</w:t>
            </w:r>
          </w:p>
        </w:tc>
      </w:tr>
      <w:tr w:rsidR="00DA4B9A" w:rsidRPr="00DA4B9A" w14:paraId="5EAD93A1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ADD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äijänne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southern basin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EEB9C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A6C7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686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1367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3C73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4DEA6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693C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0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00777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F3C3D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1</w:t>
            </w:r>
          </w:p>
        </w:tc>
      </w:tr>
      <w:tr w:rsidR="00DA4B9A" w:rsidRPr="00DA4B9A" w14:paraId="17225C90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770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ieksä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B53FA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8F01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05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09D0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95894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08AA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93763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2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BF8F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FC2B9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1793F263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C61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ieli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C7E8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DC5C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9547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A000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FA2A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AF842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EDCA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14143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584D2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7</w:t>
            </w:r>
          </w:p>
        </w:tc>
      </w:tr>
      <w:tr w:rsidR="00DA4B9A" w:rsidRPr="00DA4B9A" w14:paraId="5D295443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7C0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ieni-Pank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9218D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02F0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8CC1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ABC46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99DF0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D2FC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6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F069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DD91A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7013D1E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68B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ihlaja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C79D7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1343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2584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D65E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7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EBC1D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3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80F6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F3A20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9BEEE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950F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498381B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1B9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uruves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53FCA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1084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983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79C0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A9ABA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7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2A3FB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A3AF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552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83A5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527094B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F61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uso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D3A09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3FC4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2C1C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C1DFA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8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D6E5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6E0E2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1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223AF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C400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693397F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4AC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usul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ECE3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AEB3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1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EED9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D3AF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3.9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CC7E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C2F3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3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4CFDB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F3FE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14D4981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0C7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yhä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Iitt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,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ouvola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DF9D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7873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0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A894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0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1CD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4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36238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DDE0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5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3B0F7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CD94D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41FC9802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478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yhä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Kitee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52EC9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B36B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4764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E1C5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1E8A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65D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FD940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3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44FC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5FFA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3E9E2AE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5A5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Pyhä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(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Lapin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,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Orimattila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7B99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7AF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10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1D1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7EBD6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0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355A7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D17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5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216C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C13F1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8</w:t>
            </w:r>
          </w:p>
        </w:tc>
      </w:tr>
      <w:tr w:rsidR="00DA4B9A" w:rsidRPr="00DA4B9A" w14:paraId="36A70B2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8A3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lastRenderedPageBreak/>
              <w:t>Pyhäselk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7FF15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S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B5C0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972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6009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0588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FE53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94A1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C4FC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7CCBE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12A68CD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8D6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Rauanjärvi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3508D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0876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9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6705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4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C0030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1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42274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EA681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776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A64B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5609D75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A4B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Ruoko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3DCCF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k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BEAB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4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7DB3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4.7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1FFC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2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7D9E7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348DF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376E6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92992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1</w:t>
            </w:r>
          </w:p>
        </w:tc>
      </w:tr>
      <w:tr w:rsidR="00DA4B9A" w:rsidRPr="00DA4B9A" w14:paraId="28E8AFFC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EA1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ääks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C765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5608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5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4918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6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2FBF5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6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C114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E70F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7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0137E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C9A5C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41E2250A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2C5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aarama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15DE9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A4B8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86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FB19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4CAE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E1341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8219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4D390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2A5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79DF2422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B89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ääsk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C548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3FF0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10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AD78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A394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2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44CC6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61B92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8AFB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9A8D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6</w:t>
            </w:r>
          </w:p>
        </w:tc>
      </w:tr>
      <w:tr w:rsidR="00DA4B9A" w:rsidRPr="00DA4B9A" w14:paraId="2C1C8F45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190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al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DD72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428A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04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824B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14AA1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CDFDA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88226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9D324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F6CC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21D11A4C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0B6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älev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0F573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2C3C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78.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DBCD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1DD8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CBFC3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99014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D325D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6048A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2</w:t>
            </w:r>
          </w:p>
        </w:tc>
      </w:tr>
      <w:tr w:rsidR="00DA4B9A" w:rsidRPr="00DA4B9A" w14:paraId="58FE672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9C6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aloiste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F814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024F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3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5ED5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9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F20D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8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C743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3F33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7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477C5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B231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66692EBD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FA5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ärk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DAC34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24A1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68.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04EC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BA477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0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5462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71F6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6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F74D0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53802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5</w:t>
            </w:r>
          </w:p>
        </w:tc>
      </w:tr>
      <w:tr w:rsidR="00DA4B9A" w:rsidRPr="00DA4B9A" w14:paraId="74D5666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F42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ärkkä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E7BA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A81B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2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F57C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6F7E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2694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BCF64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419BF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97B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</w:tr>
      <w:tr w:rsidR="00DA4B9A" w:rsidRPr="00DA4B9A" w14:paraId="54740C85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4E4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av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B5603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A06A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56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F517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84758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6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9CAFB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0D5E0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1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DE653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DD4A3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32A66BF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388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impele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B2C10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3FA8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22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F7E8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36380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4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0FE12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3E283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9A31B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71B12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6</w:t>
            </w:r>
          </w:p>
        </w:tc>
      </w:tr>
      <w:tr w:rsidR="00DA4B9A" w:rsidRPr="00DA4B9A" w14:paraId="309B4F97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455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uol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D9AC78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A4D7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95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A87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5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7A83D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1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1FF00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47DCC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0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D02B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8E63E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9</w:t>
            </w:r>
          </w:p>
        </w:tc>
      </w:tr>
      <w:tr w:rsidR="00DA4B9A" w:rsidRPr="00DA4B9A" w14:paraId="2186EA9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0FF2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uomu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F5AAA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1A10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7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BCF9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473D8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0.7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0391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AE10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48845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08F40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4</w:t>
            </w:r>
          </w:p>
        </w:tc>
      </w:tr>
      <w:tr w:rsidR="00DA4B9A" w:rsidRPr="00DA4B9A" w14:paraId="4BC34B78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7D4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uuri-Palo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ED894D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92DC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29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D3CB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9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AE74F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2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CA350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61D6D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7CBD6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A8EC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58A7ED0A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0DD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uuri-Pieks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A6C36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224A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51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4C7E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0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569DD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9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2640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F3297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6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8BAA4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10480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3</w:t>
            </w:r>
          </w:p>
        </w:tc>
      </w:tr>
      <w:tr w:rsidR="00DA4B9A" w:rsidRPr="00DA4B9A" w14:paraId="2E3B3F7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70D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Tiilikk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E2079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0A94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5.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B1B9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6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5DD03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A74F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3652D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5E36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C15DE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.9</w:t>
            </w:r>
          </w:p>
        </w:tc>
      </w:tr>
      <w:tr w:rsidR="00DA4B9A" w:rsidRPr="00DA4B9A" w14:paraId="3690E0D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205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Uur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B128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2A0F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92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6923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4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749B3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5.9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72F5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3F3BA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DF7D2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24AE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8</w:t>
            </w:r>
          </w:p>
        </w:tc>
      </w:tr>
      <w:tr w:rsidR="00DA4B9A" w:rsidRPr="00DA4B9A" w14:paraId="1EFF5C1E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F01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alkeine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EC8C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A3DE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7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5DA8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1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D406F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0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2DE8E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4C7BB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3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333CA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AAA1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0FAA9E32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A0F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alvat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963604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k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, Rr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340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15.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B4A9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2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98ACFD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8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31399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7BC50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9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26F9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FC9B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4</w:t>
            </w:r>
          </w:p>
        </w:tc>
      </w:tr>
      <w:tr w:rsidR="00DA4B9A" w:rsidRPr="00DA4B9A" w14:paraId="21818E44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8B6E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iek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88B555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1447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482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C40C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4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DCF67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7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E72E1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FBE1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C1F6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D318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5</w:t>
            </w:r>
          </w:p>
        </w:tc>
      </w:tr>
      <w:tr w:rsidR="00DA4B9A" w:rsidRPr="00DA4B9A" w14:paraId="468CE319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7D1B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iini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B235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792B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25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4DD6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6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BED7F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.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6F076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7ACB0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22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CB037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50A9C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2</w:t>
            </w:r>
          </w:p>
        </w:tc>
      </w:tr>
      <w:tr w:rsidR="00DA4B9A" w:rsidRPr="00DA4B9A" w14:paraId="4E1B81EA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0056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iita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A6BD4F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Rh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93FE9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61.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5C10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5B459E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8AA5F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4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D362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6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3CFD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A911C6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.6</w:t>
            </w:r>
          </w:p>
        </w:tc>
      </w:tr>
      <w:tr w:rsidR="00DA4B9A" w:rsidRPr="00DA4B9A" w14:paraId="5C7C03DB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D590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illikkalan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34B54C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C297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16.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F494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.7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5B894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E4A2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2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5E859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45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7D52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9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F86D0B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5</w:t>
            </w:r>
          </w:p>
        </w:tc>
      </w:tr>
      <w:tr w:rsidR="00DA4B9A" w:rsidRPr="00DA4B9A" w14:paraId="386985CC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ACBFA1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irtasalmen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 xml:space="preserve"> </w:t>
            </w: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Haapajärv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03983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  <w:proofErr w:type="spellEnd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2F00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17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2017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.0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6ED6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.3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E09C4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3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9886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0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1EBD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13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0B76C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</w:t>
            </w:r>
          </w:p>
        </w:tc>
      </w:tr>
      <w:tr w:rsidR="00DA4B9A" w:rsidRPr="00DA4B9A" w14:paraId="3EFA0496" w14:textId="77777777" w:rsidTr="00297EA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EBB9A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Vuorenselkä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CA47" w14:textId="77777777" w:rsidR="00DA4B9A" w:rsidRPr="00DA4B9A" w:rsidRDefault="00DA4B9A" w:rsidP="00DA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  <w:proofErr w:type="spellEnd"/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FDCA2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1.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020B3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.1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33198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FI" w:eastAsia="fi-FI"/>
              </w:rPr>
            </w:pP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4.5</w:t>
            </w:r>
            <w:r w:rsidRPr="00DA4B9A">
              <w:rPr>
                <w:rFonts w:ascii="Times New Roman" w:hAnsi="Times New Roman" w:cs="Times New Roman"/>
                <w:color w:val="000000"/>
                <w:sz w:val="24"/>
                <w:szCs w:val="24"/>
                <w:lang w:val="en-FI"/>
              </w:rPr>
              <w:t>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26165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6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F3CFA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8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3222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9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127A1" w14:textId="77777777" w:rsidR="00DA4B9A" w:rsidRPr="00DA4B9A" w:rsidRDefault="00DA4B9A" w:rsidP="00DA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4B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7.6</w:t>
            </w:r>
          </w:p>
        </w:tc>
      </w:tr>
    </w:tbl>
    <w:p w14:paraId="2B20DBD5" w14:textId="269E3FEB" w:rsidR="00DA4B9A" w:rsidRDefault="00DA4B9A"/>
    <w:p w14:paraId="2006D411" w14:textId="77777777" w:rsidR="00DA4B9A" w:rsidRDefault="00DA4B9A"/>
    <w:sectPr w:rsidR="00DA4B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651"/>
    <w:multiLevelType w:val="hybridMultilevel"/>
    <w:tmpl w:val="AB4C0886"/>
    <w:lvl w:ilvl="0" w:tplc="36805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87A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2C7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2D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54C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F63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CB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018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0665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C8505D"/>
    <w:multiLevelType w:val="hybridMultilevel"/>
    <w:tmpl w:val="7BA88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B135F"/>
    <w:multiLevelType w:val="hybridMultilevel"/>
    <w:tmpl w:val="4578663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422C76"/>
    <w:multiLevelType w:val="hybridMultilevel"/>
    <w:tmpl w:val="E02ECEC6"/>
    <w:lvl w:ilvl="0" w:tplc="34F88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C8C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E8F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68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68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76C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A6B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9EE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AAC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5D3193"/>
    <w:multiLevelType w:val="hybridMultilevel"/>
    <w:tmpl w:val="02F82604"/>
    <w:lvl w:ilvl="0" w:tplc="B2D88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23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0D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A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D896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E8B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A08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EF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E84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B2E5E7E"/>
    <w:multiLevelType w:val="hybridMultilevel"/>
    <w:tmpl w:val="8CB20FD0"/>
    <w:lvl w:ilvl="0" w:tplc="EE9A5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12B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123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64E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B20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581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389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63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0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640AA7"/>
    <w:multiLevelType w:val="hybridMultilevel"/>
    <w:tmpl w:val="A9A0DB28"/>
    <w:lvl w:ilvl="0" w:tplc="46C0B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CAB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262A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49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BA2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24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16D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5668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9A3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8350D9"/>
    <w:multiLevelType w:val="hybridMultilevel"/>
    <w:tmpl w:val="98265FA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54053"/>
    <w:multiLevelType w:val="hybridMultilevel"/>
    <w:tmpl w:val="A790D374"/>
    <w:lvl w:ilvl="0" w:tplc="D39228D4">
      <w:start w:val="1"/>
      <w:numFmt w:val="lowerRoman"/>
      <w:lvlText w:val="(%1)"/>
      <w:lvlJc w:val="left"/>
      <w:pPr>
        <w:ind w:left="1224" w:hanging="720"/>
      </w:pPr>
      <w:rPr>
        <w:rFonts w:hint="default"/>
        <w:i/>
      </w:rPr>
    </w:lvl>
    <w:lvl w:ilvl="1" w:tplc="040B0019" w:tentative="1">
      <w:start w:val="1"/>
      <w:numFmt w:val="lowerLetter"/>
      <w:lvlText w:val="%2."/>
      <w:lvlJc w:val="left"/>
      <w:pPr>
        <w:ind w:left="1584" w:hanging="360"/>
      </w:pPr>
    </w:lvl>
    <w:lvl w:ilvl="2" w:tplc="040B001B" w:tentative="1">
      <w:start w:val="1"/>
      <w:numFmt w:val="lowerRoman"/>
      <w:lvlText w:val="%3."/>
      <w:lvlJc w:val="right"/>
      <w:pPr>
        <w:ind w:left="2304" w:hanging="180"/>
      </w:pPr>
    </w:lvl>
    <w:lvl w:ilvl="3" w:tplc="040B000F" w:tentative="1">
      <w:start w:val="1"/>
      <w:numFmt w:val="decimal"/>
      <w:lvlText w:val="%4."/>
      <w:lvlJc w:val="left"/>
      <w:pPr>
        <w:ind w:left="3024" w:hanging="360"/>
      </w:pPr>
    </w:lvl>
    <w:lvl w:ilvl="4" w:tplc="040B0019" w:tentative="1">
      <w:start w:val="1"/>
      <w:numFmt w:val="lowerLetter"/>
      <w:lvlText w:val="%5."/>
      <w:lvlJc w:val="left"/>
      <w:pPr>
        <w:ind w:left="3744" w:hanging="360"/>
      </w:pPr>
    </w:lvl>
    <w:lvl w:ilvl="5" w:tplc="040B001B" w:tentative="1">
      <w:start w:val="1"/>
      <w:numFmt w:val="lowerRoman"/>
      <w:lvlText w:val="%6."/>
      <w:lvlJc w:val="right"/>
      <w:pPr>
        <w:ind w:left="4464" w:hanging="180"/>
      </w:pPr>
    </w:lvl>
    <w:lvl w:ilvl="6" w:tplc="040B000F" w:tentative="1">
      <w:start w:val="1"/>
      <w:numFmt w:val="decimal"/>
      <w:lvlText w:val="%7."/>
      <w:lvlJc w:val="left"/>
      <w:pPr>
        <w:ind w:left="5184" w:hanging="360"/>
      </w:pPr>
    </w:lvl>
    <w:lvl w:ilvl="7" w:tplc="040B0019" w:tentative="1">
      <w:start w:val="1"/>
      <w:numFmt w:val="lowerLetter"/>
      <w:lvlText w:val="%8."/>
      <w:lvlJc w:val="left"/>
      <w:pPr>
        <w:ind w:left="5904" w:hanging="360"/>
      </w:pPr>
    </w:lvl>
    <w:lvl w:ilvl="8" w:tplc="040B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9" w15:restartNumberingAfterBreak="0">
    <w:nsid w:val="27907488"/>
    <w:multiLevelType w:val="hybridMultilevel"/>
    <w:tmpl w:val="B5921534"/>
    <w:lvl w:ilvl="0" w:tplc="CC58E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EA5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23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EC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4EC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C0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0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20A9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CD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B6D7756"/>
    <w:multiLevelType w:val="hybridMultilevel"/>
    <w:tmpl w:val="82403188"/>
    <w:lvl w:ilvl="0" w:tplc="380CA5DC">
      <w:start w:val="1"/>
      <w:numFmt w:val="lowerRoman"/>
      <w:lvlText w:val="(%1)"/>
      <w:lvlJc w:val="left"/>
      <w:pPr>
        <w:ind w:left="1224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84" w:hanging="360"/>
      </w:pPr>
    </w:lvl>
    <w:lvl w:ilvl="2" w:tplc="040B001B" w:tentative="1">
      <w:start w:val="1"/>
      <w:numFmt w:val="lowerRoman"/>
      <w:lvlText w:val="%3."/>
      <w:lvlJc w:val="right"/>
      <w:pPr>
        <w:ind w:left="2304" w:hanging="180"/>
      </w:pPr>
    </w:lvl>
    <w:lvl w:ilvl="3" w:tplc="040B000F" w:tentative="1">
      <w:start w:val="1"/>
      <w:numFmt w:val="decimal"/>
      <w:lvlText w:val="%4."/>
      <w:lvlJc w:val="left"/>
      <w:pPr>
        <w:ind w:left="3024" w:hanging="360"/>
      </w:pPr>
    </w:lvl>
    <w:lvl w:ilvl="4" w:tplc="040B0019" w:tentative="1">
      <w:start w:val="1"/>
      <w:numFmt w:val="lowerLetter"/>
      <w:lvlText w:val="%5."/>
      <w:lvlJc w:val="left"/>
      <w:pPr>
        <w:ind w:left="3744" w:hanging="360"/>
      </w:pPr>
    </w:lvl>
    <w:lvl w:ilvl="5" w:tplc="040B001B" w:tentative="1">
      <w:start w:val="1"/>
      <w:numFmt w:val="lowerRoman"/>
      <w:lvlText w:val="%6."/>
      <w:lvlJc w:val="right"/>
      <w:pPr>
        <w:ind w:left="4464" w:hanging="180"/>
      </w:pPr>
    </w:lvl>
    <w:lvl w:ilvl="6" w:tplc="040B000F" w:tentative="1">
      <w:start w:val="1"/>
      <w:numFmt w:val="decimal"/>
      <w:lvlText w:val="%7."/>
      <w:lvlJc w:val="left"/>
      <w:pPr>
        <w:ind w:left="5184" w:hanging="360"/>
      </w:pPr>
    </w:lvl>
    <w:lvl w:ilvl="7" w:tplc="040B0019" w:tentative="1">
      <w:start w:val="1"/>
      <w:numFmt w:val="lowerLetter"/>
      <w:lvlText w:val="%8."/>
      <w:lvlJc w:val="left"/>
      <w:pPr>
        <w:ind w:left="5904" w:hanging="360"/>
      </w:pPr>
    </w:lvl>
    <w:lvl w:ilvl="8" w:tplc="040B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1" w15:restartNumberingAfterBreak="0">
    <w:nsid w:val="3E5451C8"/>
    <w:multiLevelType w:val="hybridMultilevel"/>
    <w:tmpl w:val="68D08A1C"/>
    <w:lvl w:ilvl="0" w:tplc="E2207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D47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8E8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68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86D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5E1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8E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AE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62E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D86B29"/>
    <w:multiLevelType w:val="hybridMultilevel"/>
    <w:tmpl w:val="B20AB9FC"/>
    <w:lvl w:ilvl="0" w:tplc="9EB05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FA4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16C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C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7C6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48C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8E9B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5E9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AD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75378D7"/>
    <w:multiLevelType w:val="hybridMultilevel"/>
    <w:tmpl w:val="68BC6746"/>
    <w:lvl w:ilvl="0" w:tplc="4F96B4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10A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A8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AD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1E2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65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61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0C2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03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9A91F3E"/>
    <w:multiLevelType w:val="hybridMultilevel"/>
    <w:tmpl w:val="6FA6C4DC"/>
    <w:lvl w:ilvl="0" w:tplc="D69CB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501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7AF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28A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2ED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FE4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2F0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6C9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867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1C666F1"/>
    <w:multiLevelType w:val="hybridMultilevel"/>
    <w:tmpl w:val="0150C340"/>
    <w:lvl w:ilvl="0" w:tplc="0BA06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A44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07A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BAA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10F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D8E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381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30A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6C2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7CC7A7B"/>
    <w:multiLevelType w:val="hybridMultilevel"/>
    <w:tmpl w:val="4C105E2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55687"/>
    <w:multiLevelType w:val="hybridMultilevel"/>
    <w:tmpl w:val="A1082740"/>
    <w:lvl w:ilvl="0" w:tplc="379CD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C48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741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1AC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01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841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EC5E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67A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CEE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19F494C"/>
    <w:multiLevelType w:val="hybridMultilevel"/>
    <w:tmpl w:val="428438C4"/>
    <w:lvl w:ilvl="0" w:tplc="29F4F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A4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5E2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2E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E60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6F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8B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2A2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1296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8D32DD"/>
    <w:multiLevelType w:val="hybridMultilevel"/>
    <w:tmpl w:val="F2F07B48"/>
    <w:lvl w:ilvl="0" w:tplc="18AA82F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3D49D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F7EC2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6D05CF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89875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F801E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128DF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61E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CEDA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947236A"/>
    <w:multiLevelType w:val="multilevel"/>
    <w:tmpl w:val="B88A1DF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6AFF03F0"/>
    <w:multiLevelType w:val="hybridMultilevel"/>
    <w:tmpl w:val="657847BA"/>
    <w:lvl w:ilvl="0" w:tplc="29340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27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D8B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ACF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83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902E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009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E5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56F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FE15BA8"/>
    <w:multiLevelType w:val="hybridMultilevel"/>
    <w:tmpl w:val="0EF8A318"/>
    <w:lvl w:ilvl="0" w:tplc="692669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58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32C6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60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D037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4CA4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C4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C3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EB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02C1701"/>
    <w:multiLevelType w:val="hybridMultilevel"/>
    <w:tmpl w:val="9774B85E"/>
    <w:lvl w:ilvl="0" w:tplc="0DA49134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657BC"/>
    <w:multiLevelType w:val="hybridMultilevel"/>
    <w:tmpl w:val="14A8D07E"/>
    <w:lvl w:ilvl="0" w:tplc="FDD0D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25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B40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29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606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84C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6A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A5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AA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11972931">
    <w:abstractNumId w:val="23"/>
  </w:num>
  <w:num w:numId="2" w16cid:durableId="288363393">
    <w:abstractNumId w:val="20"/>
  </w:num>
  <w:num w:numId="3" w16cid:durableId="2061585100">
    <w:abstractNumId w:val="7"/>
  </w:num>
  <w:num w:numId="4" w16cid:durableId="842475642">
    <w:abstractNumId w:val="16"/>
  </w:num>
  <w:num w:numId="5" w16cid:durableId="198471139">
    <w:abstractNumId w:val="4"/>
  </w:num>
  <w:num w:numId="6" w16cid:durableId="1849709614">
    <w:abstractNumId w:val="17"/>
  </w:num>
  <w:num w:numId="7" w16cid:durableId="930165366">
    <w:abstractNumId w:val="18"/>
  </w:num>
  <w:num w:numId="8" w16cid:durableId="539973854">
    <w:abstractNumId w:val="12"/>
  </w:num>
  <w:num w:numId="9" w16cid:durableId="2141026688">
    <w:abstractNumId w:val="3"/>
  </w:num>
  <w:num w:numId="10" w16cid:durableId="1715153071">
    <w:abstractNumId w:val="5"/>
  </w:num>
  <w:num w:numId="11" w16cid:durableId="1968464845">
    <w:abstractNumId w:val="9"/>
  </w:num>
  <w:num w:numId="12" w16cid:durableId="1783305063">
    <w:abstractNumId w:val="1"/>
  </w:num>
  <w:num w:numId="13" w16cid:durableId="254097720">
    <w:abstractNumId w:val="13"/>
  </w:num>
  <w:num w:numId="14" w16cid:durableId="1393194114">
    <w:abstractNumId w:val="6"/>
  </w:num>
  <w:num w:numId="15" w16cid:durableId="2034990178">
    <w:abstractNumId w:val="15"/>
  </w:num>
  <w:num w:numId="16" w16cid:durableId="103155575">
    <w:abstractNumId w:val="22"/>
  </w:num>
  <w:num w:numId="17" w16cid:durableId="29426479">
    <w:abstractNumId w:val="14"/>
  </w:num>
  <w:num w:numId="18" w16cid:durableId="1584031272">
    <w:abstractNumId w:val="0"/>
  </w:num>
  <w:num w:numId="19" w16cid:durableId="1403675970">
    <w:abstractNumId w:val="24"/>
  </w:num>
  <w:num w:numId="20" w16cid:durableId="1379012575">
    <w:abstractNumId w:val="21"/>
  </w:num>
  <w:num w:numId="21" w16cid:durableId="573930423">
    <w:abstractNumId w:val="11"/>
  </w:num>
  <w:num w:numId="22" w16cid:durableId="1713384191">
    <w:abstractNumId w:val="19"/>
  </w:num>
  <w:num w:numId="23" w16cid:durableId="904491551">
    <w:abstractNumId w:val="8"/>
  </w:num>
  <w:num w:numId="24" w16cid:durableId="1732462895">
    <w:abstractNumId w:val="10"/>
  </w:num>
  <w:num w:numId="25" w16cid:durableId="1674868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9A"/>
    <w:rsid w:val="00AB68CC"/>
    <w:rsid w:val="00DA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422F8"/>
  <w15:chartTrackingRefBased/>
  <w15:docId w15:val="{FAF7B426-73F8-4BA6-8BFC-C9EDDD1A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B9A"/>
    <w:pPr>
      <w:keepNext/>
      <w:keepLines/>
      <w:numPr>
        <w:numId w:val="2"/>
      </w:numPr>
      <w:spacing w:before="40" w:after="0" w:line="480" w:lineRule="auto"/>
      <w:ind w:hanging="360"/>
      <w:outlineLvl w:val="1"/>
    </w:pPr>
    <w:rPr>
      <w:rFonts w:ascii="Times New Roman" w:eastAsiaTheme="majorEastAsia" w:hAnsi="Times New Roman" w:cstheme="majorBidi"/>
      <w:i/>
      <w:sz w:val="24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4B9A"/>
    <w:rPr>
      <w:rFonts w:ascii="Times New Roman" w:eastAsiaTheme="majorEastAsia" w:hAnsi="Times New Roman" w:cstheme="majorBidi"/>
      <w:i/>
      <w:sz w:val="24"/>
      <w:szCs w:val="26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DA4B9A"/>
  </w:style>
  <w:style w:type="paragraph" w:styleId="ListParagraph">
    <w:name w:val="List Paragraph"/>
    <w:basedOn w:val="Normal"/>
    <w:uiPriority w:val="34"/>
    <w:qFormat/>
    <w:rsid w:val="00DA4B9A"/>
    <w:pPr>
      <w:spacing w:line="480" w:lineRule="auto"/>
      <w:ind w:left="720"/>
      <w:contextualSpacing/>
    </w:pPr>
    <w:rPr>
      <w:rFonts w:ascii="Times New Roman" w:hAnsi="Times New Roman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B9A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9A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DA4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B9A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A4B9A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A4B9A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A4B9A"/>
    <w:rPr>
      <w:rFonts w:ascii="Times New Roman" w:hAnsi="Times New Roman"/>
      <w:sz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A4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B9A"/>
    <w:pPr>
      <w:spacing w:line="240" w:lineRule="auto"/>
    </w:pPr>
    <w:rPr>
      <w:rFonts w:ascii="Times New Roman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B9A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B9A"/>
    <w:rPr>
      <w:rFonts w:ascii="Times New Roman" w:hAnsi="Times New Roman"/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DA4B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4B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fault">
    <w:name w:val="Default"/>
    <w:rsid w:val="00DA4B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4B9A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4B9A"/>
    <w:rPr>
      <w:rFonts w:ascii="Calibri" w:eastAsia="Calibri" w:hAnsi="Calibri" w:cs="Calibri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DA4B9A"/>
    <w:rPr>
      <w:vertAlign w:val="superscript"/>
    </w:rPr>
  </w:style>
  <w:style w:type="paragraph" w:styleId="Revision">
    <w:name w:val="Revision"/>
    <w:hidden/>
    <w:uiPriority w:val="99"/>
    <w:semiHidden/>
    <w:rsid w:val="00DA4B9A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author">
    <w:name w:val="author"/>
    <w:basedOn w:val="DefaultParagraphFont"/>
    <w:rsid w:val="00DA4B9A"/>
  </w:style>
  <w:style w:type="character" w:customStyle="1" w:styleId="articletitle">
    <w:name w:val="articletitle"/>
    <w:basedOn w:val="DefaultParagraphFont"/>
    <w:rsid w:val="00DA4B9A"/>
  </w:style>
  <w:style w:type="character" w:customStyle="1" w:styleId="pubyear">
    <w:name w:val="pubyear"/>
    <w:basedOn w:val="DefaultParagraphFont"/>
    <w:rsid w:val="00DA4B9A"/>
  </w:style>
  <w:style w:type="character" w:customStyle="1" w:styleId="vol">
    <w:name w:val="vol"/>
    <w:basedOn w:val="DefaultParagraphFont"/>
    <w:rsid w:val="00DA4B9A"/>
  </w:style>
  <w:style w:type="character" w:customStyle="1" w:styleId="pagefirst">
    <w:name w:val="pagefirst"/>
    <w:basedOn w:val="DefaultParagraphFont"/>
    <w:rsid w:val="00DA4B9A"/>
  </w:style>
  <w:style w:type="character" w:customStyle="1" w:styleId="pagelast">
    <w:name w:val="pagelast"/>
    <w:basedOn w:val="DefaultParagraphFont"/>
    <w:rsid w:val="00DA4B9A"/>
  </w:style>
  <w:style w:type="character" w:styleId="UnresolvedMention">
    <w:name w:val="Unresolved Mention"/>
    <w:basedOn w:val="DefaultParagraphFont"/>
    <w:uiPriority w:val="99"/>
    <w:semiHidden/>
    <w:unhideWhenUsed/>
    <w:rsid w:val="00DA4B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4B9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4B9A"/>
  </w:style>
  <w:style w:type="numbering" w:customStyle="1" w:styleId="NoList11">
    <w:name w:val="No List11"/>
    <w:next w:val="NoList"/>
    <w:uiPriority w:val="99"/>
    <w:semiHidden/>
    <w:unhideWhenUsed/>
    <w:rsid w:val="00DA4B9A"/>
  </w:style>
  <w:style w:type="table" w:customStyle="1" w:styleId="TableGrid1">
    <w:name w:val="Table Grid1"/>
    <w:basedOn w:val="TableNormal"/>
    <w:next w:val="TableGrid"/>
    <w:uiPriority w:val="39"/>
    <w:rsid w:val="00DA4B9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B9A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leGridLight">
    <w:name w:val="Grid Table Light"/>
    <w:basedOn w:val="TableNormal"/>
    <w:uiPriority w:val="40"/>
    <w:rsid w:val="00DA4B9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A4B9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A4B9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A4B9A"/>
    <w:rPr>
      <w:color w:val="808080"/>
    </w:rPr>
  </w:style>
  <w:style w:type="paragraph" w:customStyle="1" w:styleId="Caption2">
    <w:name w:val="Caption 2"/>
    <w:basedOn w:val="Caption"/>
    <w:qFormat/>
    <w:rsid w:val="00DA4B9A"/>
    <w:pPr>
      <w:spacing w:before="120"/>
      <w:jc w:val="both"/>
    </w:pPr>
    <w:rPr>
      <w:rFonts w:ascii="Times New Roman" w:hAnsi="Times New Roman" w:cs="Times New Roman"/>
      <w:i w:val="0"/>
      <w:iCs w:val="0"/>
      <w:color w:val="000000" w:themeColor="text1"/>
      <w:sz w:val="16"/>
      <w:szCs w:val="16"/>
    </w:rPr>
  </w:style>
  <w:style w:type="table" w:customStyle="1" w:styleId="Trends">
    <w:name w:val="Trends"/>
    <w:basedOn w:val="TableNormal"/>
    <w:uiPriority w:val="99"/>
    <w:rsid w:val="00DA4B9A"/>
    <w:pPr>
      <w:spacing w:after="0" w:line="240" w:lineRule="auto"/>
    </w:pPr>
    <w:rPr>
      <w:sz w:val="24"/>
      <w:szCs w:val="24"/>
      <w:lang w:val="en-CA"/>
    </w:rPr>
    <w:tblPr/>
  </w:style>
  <w:style w:type="paragraph" w:customStyle="1" w:styleId="TopCaption">
    <w:name w:val="Top Caption"/>
    <w:basedOn w:val="Caption"/>
    <w:qFormat/>
    <w:rsid w:val="00DA4B9A"/>
    <w:pPr>
      <w:keepNext/>
      <w:jc w:val="both"/>
    </w:pPr>
    <w:rPr>
      <w:rFonts w:ascii="Times New Roman" w:hAnsi="Times New Roman" w:cs="Times New Roman"/>
      <w:i w:val="0"/>
      <w:iCs w:val="0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A4B9A"/>
    <w:pPr>
      <w:spacing w:after="0" w:line="480" w:lineRule="auto"/>
      <w:ind w:left="720" w:hanging="720"/>
    </w:pPr>
    <w:rPr>
      <w:sz w:val="24"/>
      <w:szCs w:val="24"/>
      <w:lang w:val="en-CA"/>
    </w:rPr>
  </w:style>
  <w:style w:type="numbering" w:customStyle="1" w:styleId="NoList111">
    <w:name w:val="No List111"/>
    <w:next w:val="NoList"/>
    <w:uiPriority w:val="99"/>
    <w:semiHidden/>
    <w:unhideWhenUsed/>
    <w:rsid w:val="00DA4B9A"/>
  </w:style>
  <w:style w:type="table" w:customStyle="1" w:styleId="TableGridLight1">
    <w:name w:val="Table Grid Light1"/>
    <w:basedOn w:val="TableNormal"/>
    <w:next w:val="TableGridLight"/>
    <w:uiPriority w:val="40"/>
    <w:rsid w:val="00DA4B9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A4B9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A4B9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rends1">
    <w:name w:val="Trends1"/>
    <w:basedOn w:val="TableNormal"/>
    <w:uiPriority w:val="99"/>
    <w:rsid w:val="00DA4B9A"/>
    <w:pPr>
      <w:spacing w:after="0" w:line="240" w:lineRule="auto"/>
    </w:pPr>
    <w:rPr>
      <w:sz w:val="24"/>
      <w:szCs w:val="24"/>
      <w:lang w:val="en-CA"/>
    </w:rPr>
    <w:tblPr/>
  </w:style>
  <w:style w:type="paragraph" w:customStyle="1" w:styleId="msonormal0">
    <w:name w:val="msonormal"/>
    <w:basedOn w:val="Normal"/>
    <w:rsid w:val="00DA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5">
    <w:name w:val="xl65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7">
    <w:name w:val="xl67"/>
    <w:basedOn w:val="Normal"/>
    <w:rsid w:val="00DA4B9A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8">
    <w:name w:val="xl68"/>
    <w:basedOn w:val="Normal"/>
    <w:rsid w:val="00DA4B9A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l"/>
    <w:rsid w:val="00DA4B9A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l"/>
    <w:rsid w:val="00DA4B9A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2">
    <w:name w:val="xl72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3">
    <w:name w:val="xl63"/>
    <w:basedOn w:val="Normal"/>
    <w:rsid w:val="00DA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4">
    <w:name w:val="xl64"/>
    <w:basedOn w:val="Normal"/>
    <w:rsid w:val="00DA4B9A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6">
    <w:name w:val="xl66"/>
    <w:basedOn w:val="Normal"/>
    <w:rsid w:val="00DA4B9A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numbering" w:customStyle="1" w:styleId="NoList2">
    <w:name w:val="No List2"/>
    <w:next w:val="NoList"/>
    <w:uiPriority w:val="99"/>
    <w:semiHidden/>
    <w:unhideWhenUsed/>
    <w:rsid w:val="00DA4B9A"/>
  </w:style>
  <w:style w:type="table" w:customStyle="1" w:styleId="TableGrid2">
    <w:name w:val="Table Grid2"/>
    <w:basedOn w:val="TableNormal"/>
    <w:next w:val="TableGrid"/>
    <w:uiPriority w:val="39"/>
    <w:rsid w:val="00DA4B9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DA4B9A"/>
  </w:style>
  <w:style w:type="paragraph" w:customStyle="1" w:styleId="font5">
    <w:name w:val="font5"/>
    <w:basedOn w:val="Normal"/>
    <w:rsid w:val="00DA4B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fi-FI"/>
    </w:rPr>
  </w:style>
  <w:style w:type="paragraph" w:customStyle="1" w:styleId="font6">
    <w:name w:val="font6"/>
    <w:basedOn w:val="Normal"/>
    <w:rsid w:val="00DA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  <w:lang w:eastAsia="fi-FI"/>
    </w:rPr>
  </w:style>
  <w:style w:type="paragraph" w:customStyle="1" w:styleId="font7">
    <w:name w:val="font7"/>
    <w:basedOn w:val="Normal"/>
    <w:rsid w:val="00DA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  <w:lang w:eastAsia="fi-FI"/>
    </w:rPr>
  </w:style>
  <w:style w:type="paragraph" w:customStyle="1" w:styleId="xl73">
    <w:name w:val="xl73"/>
    <w:basedOn w:val="Normal"/>
    <w:rsid w:val="00DA4B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l"/>
    <w:rsid w:val="00DA4B9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5">
    <w:name w:val="xl75"/>
    <w:basedOn w:val="Normal"/>
    <w:rsid w:val="00DA4B9A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6">
    <w:name w:val="xl76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7">
    <w:name w:val="xl77"/>
    <w:basedOn w:val="Normal"/>
    <w:rsid w:val="00DA4B9A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8">
    <w:name w:val="xl78"/>
    <w:basedOn w:val="Normal"/>
    <w:rsid w:val="00DA4B9A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9">
    <w:name w:val="xl79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0">
    <w:name w:val="xl80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1">
    <w:name w:val="xl81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2">
    <w:name w:val="xl82"/>
    <w:basedOn w:val="Normal"/>
    <w:rsid w:val="00DA4B9A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yke.fi/avoindata" TargetMode="External"/><Relationship Id="rId5" Type="http://schemas.openxmlformats.org/officeDocument/2006/relationships/hyperlink" Target="mailto:paula.kankaala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5298</Characters>
  <Application>Microsoft Office Word</Application>
  <DocSecurity>0</DocSecurity>
  <Lines>44</Lines>
  <Paragraphs>11</Paragraphs>
  <ScaleCrop>false</ScaleCrop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ankaala</dc:creator>
  <cp:keywords/>
  <dc:description/>
  <cp:lastModifiedBy>Paula Kankaala</cp:lastModifiedBy>
  <cp:revision>1</cp:revision>
  <dcterms:created xsi:type="dcterms:W3CDTF">2023-03-02T14:29:00Z</dcterms:created>
  <dcterms:modified xsi:type="dcterms:W3CDTF">2023-03-02T14:31:00Z</dcterms:modified>
</cp:coreProperties>
</file>